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4, Figure S1. </w:t>
      </w:r>
      <w:r>
        <w:rPr/>
        <w:t>Confirmation of the proper construction of MGAS6180</w:t>
      </w:r>
      <w:r>
        <w:rPr>
          <w:rFonts w:cs="Symbol" w:ascii="Symbol" w:hAnsi="Symbol"/>
        </w:rPr>
        <w:t></w:t>
      </w:r>
      <w:r>
        <w:rPr/>
        <w:t xml:space="preserve">1325-1326 mutant. </w:t>
      </w:r>
      <w:r>
        <w:rPr>
          <w:b/>
        </w:rPr>
        <w:t>A</w:t>
      </w:r>
      <w:r>
        <w:rPr/>
        <w:t>. PCR amplification of modified chromosomal region in mutant. Amplified fragments:1. flank of M28_1325; 2. spc cassette; 3. flank of M28_1326; 4. fragment upstream integration site + flank of M28_1325; 5. flank of M28_1325 + spc cassette; 6. flank of M28_1326 + spc cassette; 7. fragment downstream integration site + flank of M28_1326; 8. Fragment encompassing chromosomal region from the upstream of integration site to spc cassette; 9.  Fragment encompassing chromosomal region from the downstream of integration site to spc cassette; 10. Amplification across the whole integrated casette</w:t>
      </w:r>
    </w:p>
    <w:p>
      <w:pPr>
        <w:pStyle w:val="Normal"/>
        <w:spacing w:lineRule="auto" w:line="480"/>
        <w:rPr/>
      </w:pPr>
      <w:r>
        <w:rPr>
          <w:b/>
        </w:rPr>
        <w:t>B</w:t>
      </w:r>
      <w:r>
        <w:rPr/>
        <w:t>. Western blot detection of extracellular production of M28_Spy1325 by WT and the mutant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83225" cy="1841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LineNumbering">
    <w:name w:val="Lin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8:42:00Z</dcterms:created>
  <dc:creator>tmhsixs</dc:creator>
  <dc:description/>
  <cp:keywords/>
  <dc:language>en-US</dc:language>
  <cp:lastModifiedBy> Iza Sitkiewicz</cp:lastModifiedBy>
  <dcterms:modified xsi:type="dcterms:W3CDTF">2011-03-15T08:43:00Z</dcterms:modified>
  <cp:revision>3</cp:revision>
  <dc:subject/>
  <dc:title>Supplemental materials and methods</dc:title>
</cp:coreProperties>
</file>